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D98" w:rsidRPr="00081E21" w:rsidRDefault="00B0075F" w:rsidP="004B4D4B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081E2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="004B4D4B" w:rsidRPr="00081E21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Figure legends</w:t>
      </w:r>
    </w:p>
    <w:p w:rsidR="00B0075F" w:rsidRPr="007230A3" w:rsidRDefault="00B0075F" w:rsidP="00B0075F">
      <w:pPr>
        <w:jc w:val="center"/>
        <w:rPr>
          <w:color w:val="000000" w:themeColor="text1"/>
        </w:rPr>
      </w:pPr>
    </w:p>
    <w:p w:rsidR="00B0075F" w:rsidRPr="007230A3" w:rsidRDefault="00B0075F" w:rsidP="00B0075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7230A3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upplementary</w:t>
      </w:r>
      <w:r w:rsidRPr="007230A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Fi</w:t>
      </w:r>
      <w:r w:rsidR="00081E21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g.</w:t>
      </w:r>
      <w:r w:rsidRPr="007230A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1 </w:t>
      </w:r>
      <w:proofErr w:type="spellStart"/>
      <w:r w:rsidRPr="007230A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Shh</w:t>
      </w:r>
      <w:proofErr w:type="spellEnd"/>
      <w:r w:rsidRPr="007230A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promote</w:t>
      </w:r>
      <w:r w:rsidR="00D47EE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s</w:t>
      </w:r>
      <w:r w:rsidRPr="007230A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Gli1 nucleus </w:t>
      </w:r>
      <w:r w:rsidRPr="007230A3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translocation</w:t>
      </w:r>
      <w:r w:rsidRPr="007230A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and </w:t>
      </w:r>
      <w:r w:rsidR="00D47EE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VEGFR2</w:t>
      </w:r>
      <w:r w:rsidRPr="007230A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Pr="007230A3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phosphorylation</w:t>
      </w:r>
      <w:r w:rsidRPr="007230A3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.</w:t>
      </w:r>
      <w:r w:rsidRPr="007230A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fter being stimulated with </w:t>
      </w:r>
      <w:proofErr w:type="spellStart"/>
      <w:r w:rsidRPr="007230A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hh</w:t>
      </w:r>
      <w:proofErr w:type="spellEnd"/>
      <w:r w:rsidRPr="007230A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for 0.5 h, 1.0 h and 2.0 h, the cells were collected </w:t>
      </w:r>
      <w:r w:rsidR="009A408D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for </w:t>
      </w:r>
      <w:r w:rsidRPr="007230A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ytoplasmic extraction and nucleus extraction</w:t>
      </w:r>
      <w:r w:rsidR="00D47EE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, and then for western blotting assay</w:t>
      </w:r>
      <w:r w:rsidR="003A57D3" w:rsidRPr="007230A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. Total protein was obtained </w:t>
      </w:r>
      <w:r w:rsidR="00D47EE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using</w:t>
      </w:r>
      <w:r w:rsidRPr="007230A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RIPA buffer. </w:t>
      </w:r>
    </w:p>
    <w:p w:rsidR="00B0075F" w:rsidRDefault="00B0075F" w:rsidP="00B0075F">
      <w:pPr>
        <w:jc w:val="center"/>
      </w:pPr>
      <w:bookmarkStart w:id="0" w:name="_GoBack"/>
      <w:bookmarkEnd w:id="0"/>
    </w:p>
    <w:sectPr w:rsidR="00B00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1FE" w:rsidRDefault="003A01FE" w:rsidP="003A57D3">
      <w:r>
        <w:separator/>
      </w:r>
    </w:p>
  </w:endnote>
  <w:endnote w:type="continuationSeparator" w:id="0">
    <w:p w:rsidR="003A01FE" w:rsidRDefault="003A01FE" w:rsidP="003A5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1FE" w:rsidRDefault="003A01FE" w:rsidP="003A57D3">
      <w:r>
        <w:separator/>
      </w:r>
    </w:p>
  </w:footnote>
  <w:footnote w:type="continuationSeparator" w:id="0">
    <w:p w:rsidR="003A01FE" w:rsidRDefault="003A01FE" w:rsidP="003A5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75F"/>
    <w:rsid w:val="00081E21"/>
    <w:rsid w:val="00312E77"/>
    <w:rsid w:val="00346C0F"/>
    <w:rsid w:val="00386D98"/>
    <w:rsid w:val="003A01FE"/>
    <w:rsid w:val="003A57D3"/>
    <w:rsid w:val="004B4D4B"/>
    <w:rsid w:val="007230A3"/>
    <w:rsid w:val="009A408D"/>
    <w:rsid w:val="00A20737"/>
    <w:rsid w:val="00B0075F"/>
    <w:rsid w:val="00D47EE3"/>
    <w:rsid w:val="00F1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075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0075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A5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A57D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A5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A57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075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0075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A5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A57D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A5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A57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90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xp</dc:creator>
  <cp:lastModifiedBy>`</cp:lastModifiedBy>
  <cp:revision>3</cp:revision>
  <dcterms:created xsi:type="dcterms:W3CDTF">2020-03-19T13:57:00Z</dcterms:created>
  <dcterms:modified xsi:type="dcterms:W3CDTF">2020-03-19T14:01:00Z</dcterms:modified>
</cp:coreProperties>
</file>